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B6538" w14:textId="6451F8A9" w:rsidR="001E2DD0" w:rsidRPr="00804923" w:rsidRDefault="007F5F12" w:rsidP="001E2DD0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>T</w:t>
      </w:r>
      <w:r w:rsidR="001E2DD0" w:rsidRPr="00174119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able 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>S</w:t>
      </w:r>
      <w:r w:rsidR="001E2DD0">
        <w:rPr>
          <w:rFonts w:ascii="Times New Roman" w:hAnsi="Times New Roman" w:cs="Times New Roman"/>
          <w:b/>
          <w:iCs/>
          <w:sz w:val="24"/>
          <w:szCs w:val="24"/>
          <w:lang w:val="en-GB"/>
        </w:rPr>
        <w:t>3</w:t>
      </w:r>
      <w:r w:rsidR="001E2DD0" w:rsidRPr="00F67A75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</w:t>
      </w:r>
      <w:r w:rsidR="001E2DD0">
        <w:rPr>
          <w:rFonts w:ascii="Times New Roman" w:hAnsi="Times New Roman" w:cs="Times New Roman"/>
          <w:b/>
          <w:iCs/>
          <w:sz w:val="24"/>
          <w:szCs w:val="24"/>
          <w:lang w:val="en-GB"/>
        </w:rPr>
        <w:t>Comparison of</w:t>
      </w:r>
      <w:r w:rsidR="001E2DD0" w:rsidRPr="00F67A75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bacterial and fungal community structure (OTUs) between two </w:t>
      </w:r>
      <w:r w:rsidR="001E2DD0">
        <w:rPr>
          <w:rFonts w:ascii="Times New Roman" w:hAnsi="Times New Roman" w:cs="Times New Roman"/>
          <w:b/>
          <w:iCs/>
          <w:sz w:val="24"/>
          <w:szCs w:val="24"/>
          <w:lang w:val="en-GB"/>
        </w:rPr>
        <w:t>s</w:t>
      </w:r>
      <w:r w:rsidR="001E2DD0" w:rsidRPr="000463F7">
        <w:rPr>
          <w:rFonts w:ascii="Times New Roman" w:hAnsi="Times New Roman" w:cs="Times New Roman"/>
          <w:b/>
          <w:bCs/>
          <w:sz w:val="24"/>
          <w:szCs w:val="24"/>
          <w:lang w:val="en-US"/>
        </w:rPr>
        <w:t>ample preparation</w:t>
      </w:r>
      <w:r w:rsidR="001E2D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ethods</w:t>
      </w:r>
      <w:r w:rsidR="001E2DD0" w:rsidRPr="00F67A75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</w:t>
      </w:r>
      <w:r w:rsidR="001E2DD0">
        <w:rPr>
          <w:rFonts w:ascii="Times New Roman" w:hAnsi="Times New Roman" w:cs="Times New Roman"/>
          <w:b/>
          <w:iCs/>
          <w:sz w:val="24"/>
          <w:szCs w:val="24"/>
          <w:lang w:val="en-GB"/>
        </w:rPr>
        <w:t>for NGS</w:t>
      </w:r>
      <w:r w:rsidR="001E2DD0" w:rsidRPr="00F67A75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</w:t>
      </w:r>
      <w:r w:rsidR="001E2DD0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analysis </w:t>
      </w:r>
      <w:r w:rsidR="001E2DD0" w:rsidRPr="00F67A75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of different </w:t>
      </w:r>
      <w:r w:rsidR="00DC65A8">
        <w:rPr>
          <w:rFonts w:ascii="Times New Roman" w:hAnsi="Times New Roman" w:cs="Times New Roman"/>
          <w:b/>
          <w:iCs/>
          <w:sz w:val="24"/>
          <w:szCs w:val="24"/>
          <w:lang w:val="en-GB"/>
        </w:rPr>
        <w:t>se</w:t>
      </w:r>
      <w:r w:rsidR="00E45565">
        <w:rPr>
          <w:rFonts w:ascii="Times New Roman" w:hAnsi="Times New Roman" w:cs="Times New Roman"/>
          <w:b/>
          <w:iCs/>
          <w:sz w:val="24"/>
          <w:szCs w:val="24"/>
          <w:lang w:val="en-GB"/>
        </w:rPr>
        <w:t>e</w:t>
      </w:r>
      <w:r w:rsidR="00DC65A8">
        <w:rPr>
          <w:rFonts w:ascii="Times New Roman" w:hAnsi="Times New Roman" w:cs="Times New Roman"/>
          <w:b/>
          <w:iCs/>
          <w:sz w:val="24"/>
          <w:szCs w:val="24"/>
          <w:lang w:val="en-GB"/>
        </w:rPr>
        <w:t>d</w:t>
      </w:r>
      <w:r w:rsidR="001E2DD0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</w:t>
      </w:r>
      <w:r w:rsidR="001E2DD0" w:rsidRPr="00F67A75">
        <w:rPr>
          <w:rFonts w:ascii="Times New Roman" w:hAnsi="Times New Roman" w:cs="Times New Roman"/>
          <w:b/>
          <w:iCs/>
          <w:sz w:val="24"/>
          <w:szCs w:val="24"/>
          <w:lang w:val="en-GB"/>
        </w:rPr>
        <w:t>types</w:t>
      </w:r>
    </w:p>
    <w:tbl>
      <w:tblPr>
        <w:tblW w:w="81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260"/>
        <w:gridCol w:w="1260"/>
        <w:gridCol w:w="1260"/>
        <w:gridCol w:w="1720"/>
      </w:tblGrid>
      <w:tr w:rsidR="001E2DD0" w:rsidRPr="00F67A75" w14:paraId="7A719ED2" w14:textId="77777777" w:rsidTr="008269A8">
        <w:trPr>
          <w:trHeight w:val="255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71386" w14:textId="77777777" w:rsidR="001E2DD0" w:rsidRPr="00F67A75" w:rsidRDefault="001E2DD0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2BBFD" w14:textId="77777777" w:rsidR="008269A8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Cereal/</w:t>
            </w:r>
          </w:p>
          <w:p w14:paraId="2BE4D106" w14:textId="2317A572" w:rsidR="001E2DD0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farming-system</w:t>
            </w:r>
          </w:p>
        </w:tc>
        <w:tc>
          <w:tcPr>
            <w:tcW w:w="1260" w:type="dxa"/>
          </w:tcPr>
          <w:p w14:paraId="0433A8C0" w14:textId="1CFBFB1B" w:rsidR="001E2DD0" w:rsidRPr="00804923" w:rsidRDefault="001E2DD0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  <w:t xml:space="preserve">All detected </w:t>
            </w:r>
            <w:proofErr w:type="spellStart"/>
            <w:r w:rsidRPr="00F67A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  <w:t>OTUs</w:t>
            </w:r>
            <w:r w:rsidR="008049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sl-SI"/>
              </w:rPr>
              <w:t>a</w:t>
            </w:r>
            <w:proofErr w:type="spellEnd"/>
          </w:p>
        </w:tc>
        <w:tc>
          <w:tcPr>
            <w:tcW w:w="1260" w:type="dxa"/>
            <w:vAlign w:val="bottom"/>
          </w:tcPr>
          <w:p w14:paraId="4CDD91DC" w14:textId="6310C977" w:rsidR="001E2DD0" w:rsidRPr="00F67A75" w:rsidRDefault="001E2DD0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  <w:proofErr w:type="spellStart"/>
            <w:r w:rsidRPr="00F67A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  <w:t>Overlap</w:t>
            </w:r>
            <w:r w:rsidR="00C027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sl-SI"/>
              </w:rPr>
              <w:t>b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318308" w14:textId="0F88C599" w:rsidR="001E2DD0" w:rsidRPr="00C2146F" w:rsidRDefault="001E2DD0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  <w:t xml:space="preserve">Rinse </w:t>
            </w:r>
            <w:proofErr w:type="spellStart"/>
            <w:r w:rsidRPr="00F67A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  <w:t>only</w:t>
            </w:r>
            <w:r w:rsidR="00C214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sl-SI"/>
              </w:rPr>
              <w:t>c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57CA923" w14:textId="66026EE8" w:rsidR="001E2DD0" w:rsidRPr="00C2146F" w:rsidRDefault="001E2DD0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  <w:t xml:space="preserve">Sonication </w:t>
            </w:r>
            <w:proofErr w:type="spellStart"/>
            <w:r w:rsidRPr="00F67A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  <w:t>only</w:t>
            </w:r>
            <w:r w:rsidR="00C214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sl-SI"/>
              </w:rPr>
              <w:t>d</w:t>
            </w:r>
            <w:proofErr w:type="spellEnd"/>
          </w:p>
        </w:tc>
      </w:tr>
      <w:tr w:rsidR="008269A8" w:rsidRPr="00F67A75" w14:paraId="39E7E35F" w14:textId="77777777" w:rsidTr="008269A8">
        <w:trPr>
          <w:trHeight w:val="255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6C8D6" w14:textId="77777777" w:rsidR="008269A8" w:rsidRPr="00F67A75" w:rsidRDefault="008269A8" w:rsidP="008269A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  <w:t>Bacter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B39EF8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 xml:space="preserve">Barle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ORG</w:t>
            </w:r>
          </w:p>
        </w:tc>
        <w:tc>
          <w:tcPr>
            <w:tcW w:w="1260" w:type="dxa"/>
            <w:vAlign w:val="bottom"/>
          </w:tcPr>
          <w:p w14:paraId="40E67938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Calibri" w:hAnsi="Calibri" w:cs="Calibri"/>
                <w:color w:val="000000"/>
                <w:lang w:val="en-GB"/>
              </w:rPr>
              <w:t>166</w:t>
            </w:r>
          </w:p>
        </w:tc>
        <w:tc>
          <w:tcPr>
            <w:tcW w:w="1260" w:type="dxa"/>
            <w:vAlign w:val="bottom"/>
          </w:tcPr>
          <w:p w14:paraId="64C52D30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1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636E17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17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0835886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10</w:t>
            </w:r>
          </w:p>
        </w:tc>
      </w:tr>
      <w:tr w:rsidR="008269A8" w:rsidRPr="00F67A75" w14:paraId="511C0BD1" w14:textId="77777777" w:rsidTr="00BA4B2D">
        <w:trPr>
          <w:trHeight w:val="255"/>
          <w:jc w:val="center"/>
        </w:trPr>
        <w:tc>
          <w:tcPr>
            <w:tcW w:w="1300" w:type="dxa"/>
            <w:vMerge/>
            <w:shd w:val="clear" w:color="auto" w:fill="auto"/>
            <w:noWrap/>
            <w:vAlign w:val="bottom"/>
            <w:hideMark/>
          </w:tcPr>
          <w:p w14:paraId="100A936C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C65CE5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Barley CONV</w:t>
            </w:r>
          </w:p>
        </w:tc>
        <w:tc>
          <w:tcPr>
            <w:tcW w:w="1260" w:type="dxa"/>
            <w:vAlign w:val="bottom"/>
          </w:tcPr>
          <w:p w14:paraId="54E67BAE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Calibri" w:hAnsi="Calibri" w:cs="Calibri"/>
                <w:color w:val="000000"/>
                <w:lang w:val="en-GB"/>
              </w:rPr>
              <w:t>195</w:t>
            </w:r>
          </w:p>
        </w:tc>
        <w:tc>
          <w:tcPr>
            <w:tcW w:w="1260" w:type="dxa"/>
            <w:vAlign w:val="bottom"/>
          </w:tcPr>
          <w:p w14:paraId="2923AEC9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15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F51B87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3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E2DE0F6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5</w:t>
            </w:r>
          </w:p>
        </w:tc>
      </w:tr>
      <w:tr w:rsidR="008269A8" w:rsidRPr="00F67A75" w14:paraId="3298C371" w14:textId="77777777" w:rsidTr="00BA4B2D">
        <w:trPr>
          <w:trHeight w:val="255"/>
          <w:jc w:val="center"/>
        </w:trPr>
        <w:tc>
          <w:tcPr>
            <w:tcW w:w="1300" w:type="dxa"/>
            <w:vMerge/>
            <w:shd w:val="clear" w:color="auto" w:fill="auto"/>
            <w:noWrap/>
            <w:vAlign w:val="bottom"/>
            <w:hideMark/>
          </w:tcPr>
          <w:p w14:paraId="3BFE3195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C1071C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Corn ECO</w:t>
            </w:r>
          </w:p>
        </w:tc>
        <w:tc>
          <w:tcPr>
            <w:tcW w:w="1260" w:type="dxa"/>
            <w:vAlign w:val="bottom"/>
          </w:tcPr>
          <w:p w14:paraId="053A78D2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Calibri" w:hAnsi="Calibri" w:cs="Calibri"/>
                <w:color w:val="000000"/>
                <w:lang w:val="en-GB"/>
              </w:rPr>
              <w:t>9</w:t>
            </w:r>
          </w:p>
        </w:tc>
        <w:tc>
          <w:tcPr>
            <w:tcW w:w="1260" w:type="dxa"/>
            <w:vAlign w:val="bottom"/>
          </w:tcPr>
          <w:p w14:paraId="2F39B3E2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B6A34B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2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0A344F2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4</w:t>
            </w:r>
          </w:p>
        </w:tc>
      </w:tr>
      <w:tr w:rsidR="008269A8" w:rsidRPr="00F67A75" w14:paraId="7201ED12" w14:textId="77777777" w:rsidTr="00BA4B2D">
        <w:trPr>
          <w:trHeight w:val="255"/>
          <w:jc w:val="center"/>
        </w:trPr>
        <w:tc>
          <w:tcPr>
            <w:tcW w:w="1300" w:type="dxa"/>
            <w:vMerge/>
            <w:shd w:val="clear" w:color="auto" w:fill="auto"/>
            <w:noWrap/>
            <w:vAlign w:val="bottom"/>
            <w:hideMark/>
          </w:tcPr>
          <w:p w14:paraId="298EA37D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22B94A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Corn CONV</w:t>
            </w:r>
          </w:p>
        </w:tc>
        <w:tc>
          <w:tcPr>
            <w:tcW w:w="1260" w:type="dxa"/>
            <w:vAlign w:val="bottom"/>
          </w:tcPr>
          <w:p w14:paraId="2F2B45A5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Calibri" w:hAnsi="Calibri" w:cs="Calibri"/>
                <w:color w:val="000000"/>
                <w:lang w:val="en-GB"/>
              </w:rPr>
              <w:t>9</w:t>
            </w:r>
          </w:p>
        </w:tc>
        <w:tc>
          <w:tcPr>
            <w:tcW w:w="1260" w:type="dxa"/>
            <w:vAlign w:val="bottom"/>
          </w:tcPr>
          <w:p w14:paraId="2A1B84CA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C1F58C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3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7F5F698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4</w:t>
            </w:r>
          </w:p>
        </w:tc>
      </w:tr>
      <w:tr w:rsidR="008269A8" w:rsidRPr="00F67A75" w14:paraId="60B36CAA" w14:textId="77777777" w:rsidTr="00BA4B2D">
        <w:trPr>
          <w:trHeight w:val="255"/>
          <w:jc w:val="center"/>
        </w:trPr>
        <w:tc>
          <w:tcPr>
            <w:tcW w:w="1300" w:type="dxa"/>
            <w:vMerge/>
            <w:shd w:val="clear" w:color="auto" w:fill="auto"/>
            <w:noWrap/>
            <w:vAlign w:val="bottom"/>
            <w:hideMark/>
          </w:tcPr>
          <w:p w14:paraId="4EF0D329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E19D0C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Wheat ECO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5527DF8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Calibri" w:hAnsi="Calibri" w:cs="Calibri"/>
                <w:color w:val="000000"/>
                <w:lang w:val="en-GB"/>
              </w:rPr>
              <w:t>8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8B77E2A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7000D4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10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DDC8A54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27</w:t>
            </w:r>
          </w:p>
        </w:tc>
      </w:tr>
      <w:tr w:rsidR="008269A8" w:rsidRPr="00F67A75" w14:paraId="77887F8C" w14:textId="77777777" w:rsidTr="00BA4B2D">
        <w:trPr>
          <w:trHeight w:val="255"/>
          <w:jc w:val="center"/>
        </w:trPr>
        <w:tc>
          <w:tcPr>
            <w:tcW w:w="1300" w:type="dxa"/>
            <w:vMerge/>
            <w:shd w:val="clear" w:color="auto" w:fill="auto"/>
            <w:noWrap/>
            <w:vAlign w:val="bottom"/>
            <w:hideMark/>
          </w:tcPr>
          <w:p w14:paraId="5E5C9FC8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6A9652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Wheat CONV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E159962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Calibri" w:hAnsi="Calibri" w:cs="Calibri"/>
                <w:color w:val="000000"/>
                <w:lang w:val="en-GB"/>
              </w:rPr>
              <w:t>14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DAA3D63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1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01D150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1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BC7B571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14</w:t>
            </w:r>
          </w:p>
        </w:tc>
      </w:tr>
      <w:tr w:rsidR="008269A8" w:rsidRPr="00F67A75" w14:paraId="4A3DA1B8" w14:textId="77777777" w:rsidTr="008269A8">
        <w:trPr>
          <w:trHeight w:val="255"/>
          <w:jc w:val="center"/>
        </w:trPr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4A921359" w14:textId="77777777" w:rsidR="008269A8" w:rsidRPr="00F67A75" w:rsidRDefault="008269A8" w:rsidP="008269A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  <w:t>Fung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FD0FFA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Barley ECO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75AD112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Calibri" w:hAnsi="Calibri" w:cs="Calibri"/>
                <w:color w:val="000000"/>
                <w:lang w:val="en-GB"/>
              </w:rPr>
              <w:t>12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21384EB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1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DEFBFE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10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2762A32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3</w:t>
            </w:r>
          </w:p>
        </w:tc>
      </w:tr>
      <w:tr w:rsidR="008269A8" w:rsidRPr="00F67A75" w14:paraId="5052B191" w14:textId="77777777" w:rsidTr="00BA4B2D">
        <w:trPr>
          <w:trHeight w:val="255"/>
          <w:jc w:val="center"/>
        </w:trPr>
        <w:tc>
          <w:tcPr>
            <w:tcW w:w="1300" w:type="dxa"/>
            <w:vMerge/>
            <w:shd w:val="clear" w:color="auto" w:fill="auto"/>
            <w:noWrap/>
            <w:vAlign w:val="bottom"/>
            <w:hideMark/>
          </w:tcPr>
          <w:p w14:paraId="3971FCB7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F8CF65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Barley CONV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8394A81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Calibri" w:hAnsi="Calibri" w:cs="Calibri"/>
                <w:color w:val="000000"/>
                <w:lang w:val="en-GB"/>
              </w:rPr>
              <w:t>12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8EC1786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7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4F2F4B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CD63240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48</w:t>
            </w:r>
          </w:p>
        </w:tc>
      </w:tr>
      <w:tr w:rsidR="008269A8" w:rsidRPr="00F67A75" w14:paraId="1F71A44D" w14:textId="77777777" w:rsidTr="00BA4B2D">
        <w:trPr>
          <w:trHeight w:val="255"/>
          <w:jc w:val="center"/>
        </w:trPr>
        <w:tc>
          <w:tcPr>
            <w:tcW w:w="1300" w:type="dxa"/>
            <w:vMerge/>
            <w:shd w:val="clear" w:color="auto" w:fill="auto"/>
            <w:noWrap/>
            <w:vAlign w:val="bottom"/>
            <w:hideMark/>
          </w:tcPr>
          <w:p w14:paraId="0F72EC3C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DD6422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Corn ECO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65737E1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Calibri" w:hAnsi="Calibri" w:cs="Calibri"/>
                <w:color w:val="000000"/>
                <w:lang w:val="en-GB"/>
              </w:rPr>
              <w:t>3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B07902C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32D53A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12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52B0BD4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3</w:t>
            </w:r>
          </w:p>
        </w:tc>
      </w:tr>
      <w:tr w:rsidR="008269A8" w:rsidRPr="00F67A75" w14:paraId="54F6BAE9" w14:textId="77777777" w:rsidTr="00BA4B2D">
        <w:trPr>
          <w:trHeight w:val="255"/>
          <w:jc w:val="center"/>
        </w:trPr>
        <w:tc>
          <w:tcPr>
            <w:tcW w:w="1300" w:type="dxa"/>
            <w:vMerge/>
            <w:shd w:val="clear" w:color="auto" w:fill="auto"/>
            <w:noWrap/>
            <w:vAlign w:val="bottom"/>
            <w:hideMark/>
          </w:tcPr>
          <w:p w14:paraId="65B8E11B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A0BF6D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Corn CONV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1DC5A51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Calibri" w:hAnsi="Calibri" w:cs="Calibri"/>
                <w:color w:val="000000"/>
                <w:lang w:val="en-GB"/>
              </w:rPr>
              <w:t>2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D81A539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AC7235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4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FA62C19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7</w:t>
            </w:r>
          </w:p>
        </w:tc>
      </w:tr>
      <w:tr w:rsidR="008269A8" w:rsidRPr="00F67A75" w14:paraId="4A543116" w14:textId="77777777" w:rsidTr="00BA4B2D">
        <w:trPr>
          <w:trHeight w:val="255"/>
          <w:jc w:val="center"/>
        </w:trPr>
        <w:tc>
          <w:tcPr>
            <w:tcW w:w="1300" w:type="dxa"/>
            <w:vMerge/>
            <w:shd w:val="clear" w:color="auto" w:fill="auto"/>
            <w:noWrap/>
            <w:vAlign w:val="bottom"/>
            <w:hideMark/>
          </w:tcPr>
          <w:p w14:paraId="186D51FE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EF2C7B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Wheat ECO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68A2ECB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Calibri" w:hAnsi="Calibri" w:cs="Calibri"/>
                <w:color w:val="000000"/>
                <w:lang w:val="en-GB"/>
              </w:rPr>
              <w:t>10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E31FFDC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3153CB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10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268676B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8</w:t>
            </w:r>
          </w:p>
        </w:tc>
      </w:tr>
      <w:tr w:rsidR="008269A8" w:rsidRPr="00F67A75" w14:paraId="7D100EDB" w14:textId="77777777" w:rsidTr="00BA4B2D">
        <w:trPr>
          <w:trHeight w:val="255"/>
          <w:jc w:val="center"/>
        </w:trPr>
        <w:tc>
          <w:tcPr>
            <w:tcW w:w="1300" w:type="dxa"/>
            <w:vMerge/>
            <w:shd w:val="clear" w:color="auto" w:fill="auto"/>
            <w:noWrap/>
            <w:vAlign w:val="bottom"/>
            <w:hideMark/>
          </w:tcPr>
          <w:p w14:paraId="1AEC0232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1CEC89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Wheat CONV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FAB42B3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Calibri" w:hAnsi="Calibri" w:cs="Calibri"/>
                <w:color w:val="000000"/>
                <w:lang w:val="en-GB"/>
              </w:rPr>
              <w:t>12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82A9B79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1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9B77FB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85697F4" w14:textId="77777777" w:rsidR="008269A8" w:rsidRPr="00F67A75" w:rsidRDefault="008269A8" w:rsidP="00BA4B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6</w:t>
            </w:r>
          </w:p>
        </w:tc>
      </w:tr>
    </w:tbl>
    <w:p w14:paraId="6C58E808" w14:textId="6DB5F2C2" w:rsidR="007F5E70" w:rsidRDefault="007F5E70">
      <w:pPr>
        <w:rPr>
          <w:lang w:val="en-GB"/>
        </w:rPr>
      </w:pPr>
    </w:p>
    <w:p w14:paraId="489BBF94" w14:textId="38E9AB0A" w:rsidR="003C5C0D" w:rsidRPr="003C5C0D" w:rsidRDefault="00804923" w:rsidP="003C5C0D">
      <w:pPr>
        <w:rPr>
          <w:lang w:val="en-GB"/>
        </w:rPr>
      </w:pPr>
      <w:proofErr w:type="spellStart"/>
      <w:r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a</w:t>
      </w:r>
      <w:proofErr w:type="spellEnd"/>
      <w:r w:rsidR="00E45649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 xml:space="preserve"> </w:t>
      </w:r>
      <w:r w:rsidR="00E45649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all detected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OTUs</w:t>
      </w:r>
      <w:r w:rsidRPr="00F67A75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="00E45649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in the analysis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(</w:t>
      </w:r>
      <w:r w:rsidR="00E45649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using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rinsing and</w:t>
      </w:r>
      <w:r w:rsidR="00E45649">
        <w:rPr>
          <w:rFonts w:ascii="Times New Roman" w:hAnsi="Times New Roman" w:cs="Times New Roman"/>
          <w:iCs/>
          <w:sz w:val="24"/>
          <w:szCs w:val="24"/>
          <w:lang w:val="en-GB"/>
        </w:rPr>
        <w:t>/or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sonication); </w:t>
      </w:r>
      <w:proofErr w:type="spellStart"/>
      <w:r w:rsidR="00E45649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b</w:t>
      </w:r>
      <w:r w:rsidR="00E45649" w:rsidRPr="00F67A75">
        <w:rPr>
          <w:rFonts w:ascii="Times New Roman" w:hAnsi="Times New Roman" w:cs="Times New Roman"/>
          <w:iCs/>
          <w:sz w:val="24"/>
          <w:szCs w:val="24"/>
          <w:lang w:val="en-GB"/>
        </w:rPr>
        <w:t>number</w:t>
      </w:r>
      <w:proofErr w:type="spellEnd"/>
      <w:r w:rsidR="00E45649" w:rsidRPr="00F67A75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of OTUs obtained with rinsing</w:t>
      </w:r>
      <w:r w:rsidR="00E45649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that were also detected by </w:t>
      </w:r>
      <w:r w:rsidR="00C0271E">
        <w:rPr>
          <w:rFonts w:ascii="Times New Roman" w:hAnsi="Times New Roman" w:cs="Times New Roman"/>
          <w:iCs/>
          <w:sz w:val="24"/>
          <w:szCs w:val="24"/>
          <w:lang w:val="en-GB"/>
        </w:rPr>
        <w:t>sonication</w:t>
      </w:r>
      <w:r w:rsidR="00C0271E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;</w:t>
      </w:r>
      <w:r w:rsidR="00E45649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 xml:space="preserve"> </w:t>
      </w:r>
      <w:proofErr w:type="spellStart"/>
      <w:r w:rsidR="00E45649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c</w:t>
      </w:r>
      <w:r w:rsidRPr="00F67A75">
        <w:rPr>
          <w:rFonts w:ascii="Times New Roman" w:hAnsi="Times New Roman" w:cs="Times New Roman"/>
          <w:iCs/>
          <w:sz w:val="24"/>
          <w:szCs w:val="24"/>
          <w:lang w:val="en-GB"/>
        </w:rPr>
        <w:t>number</w:t>
      </w:r>
      <w:proofErr w:type="spellEnd"/>
      <w:r w:rsidRPr="00F67A75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of OTUs obtained only with rinsing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; </w:t>
      </w:r>
      <w:proofErr w:type="spellStart"/>
      <w:r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c</w:t>
      </w:r>
      <w:r w:rsidRPr="00F67A75">
        <w:rPr>
          <w:rFonts w:ascii="Times New Roman" w:hAnsi="Times New Roman" w:cs="Times New Roman"/>
          <w:iCs/>
          <w:sz w:val="24"/>
          <w:szCs w:val="24"/>
          <w:lang w:val="en-GB"/>
        </w:rPr>
        <w:t>number</w:t>
      </w:r>
      <w:proofErr w:type="spellEnd"/>
      <w:r w:rsidRPr="00F67A75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of OTUs obtained only with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sonication</w:t>
      </w:r>
    </w:p>
    <w:sectPr w:rsidR="003C5C0D" w:rsidRPr="003C5C0D" w:rsidSect="0010246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469"/>
    <w:rsid w:val="000356E6"/>
    <w:rsid w:val="00087AF0"/>
    <w:rsid w:val="000B3149"/>
    <w:rsid w:val="000B5400"/>
    <w:rsid w:val="000F711D"/>
    <w:rsid w:val="00102469"/>
    <w:rsid w:val="001473EE"/>
    <w:rsid w:val="00174119"/>
    <w:rsid w:val="00184CE4"/>
    <w:rsid w:val="001B072E"/>
    <w:rsid w:val="001B4CE2"/>
    <w:rsid w:val="001C1A1D"/>
    <w:rsid w:val="001E1605"/>
    <w:rsid w:val="001E2DD0"/>
    <w:rsid w:val="001F4C5F"/>
    <w:rsid w:val="00215DF7"/>
    <w:rsid w:val="0022123C"/>
    <w:rsid w:val="00224A22"/>
    <w:rsid w:val="002511DB"/>
    <w:rsid w:val="002562D0"/>
    <w:rsid w:val="00267F41"/>
    <w:rsid w:val="002A3B84"/>
    <w:rsid w:val="002B21A8"/>
    <w:rsid w:val="002C4F24"/>
    <w:rsid w:val="002E1B5B"/>
    <w:rsid w:val="003C5C0D"/>
    <w:rsid w:val="00412082"/>
    <w:rsid w:val="0044374C"/>
    <w:rsid w:val="004F5BEC"/>
    <w:rsid w:val="00506A00"/>
    <w:rsid w:val="00523FC3"/>
    <w:rsid w:val="00525FB2"/>
    <w:rsid w:val="00580AD8"/>
    <w:rsid w:val="00585B21"/>
    <w:rsid w:val="005A05B4"/>
    <w:rsid w:val="005A0FB2"/>
    <w:rsid w:val="005E3332"/>
    <w:rsid w:val="006006E1"/>
    <w:rsid w:val="00601D8C"/>
    <w:rsid w:val="00631D5B"/>
    <w:rsid w:val="006778C6"/>
    <w:rsid w:val="006D3C25"/>
    <w:rsid w:val="006F5C90"/>
    <w:rsid w:val="007134B0"/>
    <w:rsid w:val="00740670"/>
    <w:rsid w:val="00770394"/>
    <w:rsid w:val="007906F1"/>
    <w:rsid w:val="00792C34"/>
    <w:rsid w:val="007F5E70"/>
    <w:rsid w:val="007F5F12"/>
    <w:rsid w:val="00804923"/>
    <w:rsid w:val="008269A8"/>
    <w:rsid w:val="008408E5"/>
    <w:rsid w:val="00883AA7"/>
    <w:rsid w:val="00956FC4"/>
    <w:rsid w:val="009836CD"/>
    <w:rsid w:val="009A219A"/>
    <w:rsid w:val="009D16E2"/>
    <w:rsid w:val="009D2C4A"/>
    <w:rsid w:val="00A87107"/>
    <w:rsid w:val="00AD4D4D"/>
    <w:rsid w:val="00B12E1B"/>
    <w:rsid w:val="00B50584"/>
    <w:rsid w:val="00BB4000"/>
    <w:rsid w:val="00BF1E7D"/>
    <w:rsid w:val="00C0271E"/>
    <w:rsid w:val="00C2146F"/>
    <w:rsid w:val="00C448ED"/>
    <w:rsid w:val="00CD5D05"/>
    <w:rsid w:val="00CE3DDF"/>
    <w:rsid w:val="00D26D6F"/>
    <w:rsid w:val="00D51C18"/>
    <w:rsid w:val="00DC65A8"/>
    <w:rsid w:val="00E45565"/>
    <w:rsid w:val="00E45649"/>
    <w:rsid w:val="00E56E1D"/>
    <w:rsid w:val="00EA4AD5"/>
    <w:rsid w:val="00EA65F5"/>
    <w:rsid w:val="00EA67BC"/>
    <w:rsid w:val="00EF190C"/>
    <w:rsid w:val="00F0293C"/>
    <w:rsid w:val="00F105A4"/>
    <w:rsid w:val="00F40B22"/>
    <w:rsid w:val="00F50CBB"/>
    <w:rsid w:val="00F634CF"/>
    <w:rsid w:val="00F67A75"/>
    <w:rsid w:val="00FA738C"/>
    <w:rsid w:val="00FC1A26"/>
    <w:rsid w:val="00FC4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1C0A89"/>
  <w15:chartTrackingRefBased/>
  <w15:docId w15:val="{CBD921B0-B38C-490D-A403-97CA405E4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102469"/>
    <w:rPr>
      <w:lang w:val="sl-SI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styleId="Pripombasklic">
    <w:name w:val="annotation reference"/>
    <w:basedOn w:val="Privzetapisavaodstavka"/>
    <w:uiPriority w:val="99"/>
    <w:semiHidden/>
    <w:unhideWhenUsed/>
    <w:rsid w:val="009D16E2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unhideWhenUsed/>
    <w:rsid w:val="009D16E2"/>
    <w:pPr>
      <w:spacing w:line="240" w:lineRule="auto"/>
    </w:pPr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rsid w:val="009D16E2"/>
    <w:rPr>
      <w:sz w:val="20"/>
      <w:szCs w:val="20"/>
      <w:lang w:val="sl-SI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9D16E2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9D16E2"/>
    <w:rPr>
      <w:b/>
      <w:bCs/>
      <w:sz w:val="20"/>
      <w:szCs w:val="20"/>
      <w:lang w:val="sl-SI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4F5B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4F5BEC"/>
    <w:rPr>
      <w:rFonts w:ascii="Segoe UI" w:hAnsi="Segoe UI" w:cs="Segoe UI"/>
      <w:sz w:val="18"/>
      <w:szCs w:val="18"/>
      <w:lang w:val="sl-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91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7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Standard APA" Version="6"/>
</file>

<file path=customXml/itemProps1.xml><?xml version="1.0" encoding="utf-8"?>
<ds:datastoreItem xmlns:ds="http://schemas.openxmlformats.org/officeDocument/2006/customXml" ds:itemID="{D61AF0D7-92E1-4E32-A09C-344E5F423A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Rupnik</dc:creator>
  <cp:keywords/>
  <dc:description/>
  <cp:lastModifiedBy>Valerija Tkalec</cp:lastModifiedBy>
  <cp:revision>28</cp:revision>
  <cp:lastPrinted>2021-07-01T11:30:00Z</cp:lastPrinted>
  <dcterms:created xsi:type="dcterms:W3CDTF">2021-07-08T09:58:00Z</dcterms:created>
  <dcterms:modified xsi:type="dcterms:W3CDTF">2022-02-01T14:31:00Z</dcterms:modified>
</cp:coreProperties>
</file>